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46F" w:rsidRPr="004303D1" w:rsidRDefault="00C20062" w:rsidP="004303D1">
      <w:pPr>
        <w:pStyle w:val="Heading1"/>
        <w:rPr>
          <w:rFonts w:ascii="Arial" w:hAnsi="Arial" w:cs="Arial"/>
        </w:rPr>
      </w:pPr>
      <w:r w:rsidRPr="004303D1">
        <w:rPr>
          <w:rFonts w:ascii="Arial" w:hAnsi="Arial" w:cs="Arial"/>
          <w:color w:val="auto"/>
        </w:rPr>
        <w:t xml:space="preserve">Nutritional </w:t>
      </w:r>
      <w:r w:rsidR="00F452B7" w:rsidRPr="004303D1">
        <w:rPr>
          <w:rFonts w:ascii="Arial" w:hAnsi="Arial" w:cs="Arial"/>
          <w:color w:val="auto"/>
        </w:rPr>
        <w:t>Analysis of MSE</w:t>
      </w:r>
    </w:p>
    <w:p w:rsidR="00F452B7" w:rsidRDefault="00F452B7" w:rsidP="009B61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A77136" w:rsidRPr="00E472A1" w:rsidRDefault="00A77136" w:rsidP="009B61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able 1: Proximat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265"/>
      </w:tblGrid>
      <w:tr w:rsidR="0052746F" w:rsidRPr="007D601A" w:rsidTr="00A77136">
        <w:tc>
          <w:tcPr>
            <w:tcW w:w="3420" w:type="dxa"/>
            <w:tcBorders>
              <w:top w:val="single" w:sz="24" w:space="0" w:color="auto"/>
              <w:bottom w:val="single" w:sz="8" w:space="0" w:color="auto"/>
            </w:tcBorders>
          </w:tcPr>
          <w:p w:rsidR="0052746F" w:rsidRPr="00F232D4" w:rsidRDefault="007D601A" w:rsidP="0052746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F232D4">
              <w:rPr>
                <w:rFonts w:ascii="Arial" w:hAnsi="Arial" w:cs="Arial"/>
                <w:b/>
              </w:rPr>
              <w:t>Ingredient</w:t>
            </w:r>
          </w:p>
        </w:tc>
        <w:tc>
          <w:tcPr>
            <w:tcW w:w="1265" w:type="dxa"/>
            <w:tcBorders>
              <w:top w:val="single" w:sz="24" w:space="0" w:color="auto"/>
              <w:bottom w:val="single" w:sz="8" w:space="0" w:color="auto"/>
            </w:tcBorders>
          </w:tcPr>
          <w:p w:rsidR="0052746F" w:rsidRPr="00F232D4" w:rsidRDefault="00F232D4" w:rsidP="009B61E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F232D4">
              <w:rPr>
                <w:rFonts w:ascii="Arial" w:hAnsi="Arial" w:cs="Arial"/>
                <w:b/>
              </w:rPr>
              <w:t>%</w:t>
            </w:r>
          </w:p>
        </w:tc>
      </w:tr>
      <w:tr w:rsidR="0052746F" w:rsidRPr="00E472A1" w:rsidTr="00A77136">
        <w:tc>
          <w:tcPr>
            <w:tcW w:w="3420" w:type="dxa"/>
            <w:tcBorders>
              <w:top w:val="single" w:sz="8" w:space="0" w:color="auto"/>
              <w:bottom w:val="nil"/>
            </w:tcBorders>
          </w:tcPr>
          <w:p w:rsidR="0052746F" w:rsidRPr="00E472A1" w:rsidRDefault="0052746F" w:rsidP="0052746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 xml:space="preserve">Moisture </w:t>
            </w:r>
          </w:p>
        </w:tc>
        <w:tc>
          <w:tcPr>
            <w:tcW w:w="1265" w:type="dxa"/>
            <w:tcBorders>
              <w:top w:val="single" w:sz="8" w:space="0" w:color="auto"/>
              <w:bottom w:val="nil"/>
            </w:tcBorders>
          </w:tcPr>
          <w:p w:rsidR="0052746F" w:rsidRPr="00E472A1" w:rsidRDefault="00F232D4" w:rsidP="0052746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.92 </w:t>
            </w:r>
          </w:p>
        </w:tc>
      </w:tr>
      <w:tr w:rsidR="0052746F" w:rsidRPr="00E472A1" w:rsidTr="00A77136">
        <w:tc>
          <w:tcPr>
            <w:tcW w:w="3420" w:type="dxa"/>
            <w:tcBorders>
              <w:top w:val="nil"/>
              <w:bottom w:val="nil"/>
            </w:tcBorders>
          </w:tcPr>
          <w:p w:rsidR="0052746F" w:rsidRPr="00E472A1" w:rsidRDefault="0052746F" w:rsidP="0052746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 xml:space="preserve">Protein (crude) 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52746F" w:rsidRPr="00E472A1" w:rsidRDefault="0052746F" w:rsidP="00F232D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 xml:space="preserve">18.27 </w:t>
            </w:r>
          </w:p>
        </w:tc>
      </w:tr>
      <w:tr w:rsidR="0052746F" w:rsidRPr="00E472A1" w:rsidTr="00A77136">
        <w:tc>
          <w:tcPr>
            <w:tcW w:w="3420" w:type="dxa"/>
            <w:tcBorders>
              <w:top w:val="nil"/>
            </w:tcBorders>
          </w:tcPr>
          <w:p w:rsidR="0052746F" w:rsidRPr="00E472A1" w:rsidRDefault="0052746F" w:rsidP="0052746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 xml:space="preserve">Fat (crude) </w:t>
            </w:r>
          </w:p>
        </w:tc>
        <w:tc>
          <w:tcPr>
            <w:tcW w:w="1265" w:type="dxa"/>
            <w:tcBorders>
              <w:top w:val="nil"/>
            </w:tcBorders>
          </w:tcPr>
          <w:p w:rsidR="0052746F" w:rsidRPr="00E472A1" w:rsidRDefault="00F232D4" w:rsidP="0052746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76 </w:t>
            </w:r>
          </w:p>
        </w:tc>
      </w:tr>
      <w:tr w:rsidR="0052746F" w:rsidRPr="00E472A1" w:rsidTr="00A77136">
        <w:tc>
          <w:tcPr>
            <w:tcW w:w="3420" w:type="dxa"/>
          </w:tcPr>
          <w:p w:rsidR="0052746F" w:rsidRPr="00E472A1" w:rsidRDefault="0052746F" w:rsidP="0052746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 xml:space="preserve">Fiber (crude) </w:t>
            </w:r>
          </w:p>
        </w:tc>
        <w:tc>
          <w:tcPr>
            <w:tcW w:w="1265" w:type="dxa"/>
          </w:tcPr>
          <w:p w:rsidR="0052746F" w:rsidRPr="00E472A1" w:rsidRDefault="0052746F" w:rsidP="00F232D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 xml:space="preserve">0.60 </w:t>
            </w:r>
          </w:p>
        </w:tc>
      </w:tr>
      <w:tr w:rsidR="0052746F" w:rsidRPr="00E472A1" w:rsidTr="00A77136">
        <w:tc>
          <w:tcPr>
            <w:tcW w:w="3420" w:type="dxa"/>
          </w:tcPr>
          <w:p w:rsidR="0052746F" w:rsidRPr="00E472A1" w:rsidRDefault="0052746F" w:rsidP="0052746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 xml:space="preserve">Ash </w:t>
            </w:r>
          </w:p>
        </w:tc>
        <w:tc>
          <w:tcPr>
            <w:tcW w:w="1265" w:type="dxa"/>
          </w:tcPr>
          <w:p w:rsidR="0052746F" w:rsidRPr="00E472A1" w:rsidRDefault="0052746F" w:rsidP="00F232D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 xml:space="preserve">4.01 </w:t>
            </w:r>
          </w:p>
        </w:tc>
      </w:tr>
      <w:tr w:rsidR="007D601A" w:rsidRPr="00E472A1" w:rsidTr="00A77136">
        <w:trPr>
          <w:trHeight w:val="152"/>
        </w:trPr>
        <w:tc>
          <w:tcPr>
            <w:tcW w:w="3420" w:type="dxa"/>
          </w:tcPr>
          <w:p w:rsidR="007D601A" w:rsidRPr="00E472A1" w:rsidRDefault="007D601A" w:rsidP="0052746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bohydrates</w:t>
            </w:r>
          </w:p>
        </w:tc>
        <w:tc>
          <w:tcPr>
            <w:tcW w:w="1265" w:type="dxa"/>
          </w:tcPr>
          <w:p w:rsidR="007D601A" w:rsidRPr="00E472A1" w:rsidRDefault="003B6858" w:rsidP="00F232D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5</w:t>
            </w:r>
            <w:bookmarkStart w:id="0" w:name="_GoBack"/>
            <w:bookmarkEnd w:id="0"/>
            <w:r w:rsidR="00AD28EF">
              <w:rPr>
                <w:rFonts w:ascii="Arial" w:hAnsi="Arial" w:cs="Arial"/>
              </w:rPr>
              <w:t xml:space="preserve">4 </w:t>
            </w:r>
          </w:p>
        </w:tc>
      </w:tr>
      <w:tr w:rsidR="00AD28EF" w:rsidRPr="00E472A1" w:rsidTr="00A77136">
        <w:trPr>
          <w:trHeight w:val="152"/>
        </w:trPr>
        <w:tc>
          <w:tcPr>
            <w:tcW w:w="3420" w:type="dxa"/>
          </w:tcPr>
          <w:p w:rsidR="00AD28EF" w:rsidRPr="00AD28EF" w:rsidRDefault="00AD28EF" w:rsidP="00AD2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D28EF">
              <w:rPr>
                <w:rFonts w:ascii="Arial" w:hAnsi="Arial" w:cs="Arial"/>
              </w:rPr>
              <w:t xml:space="preserve">Total Sugar </w:t>
            </w:r>
          </w:p>
        </w:tc>
        <w:tc>
          <w:tcPr>
            <w:tcW w:w="1265" w:type="dxa"/>
          </w:tcPr>
          <w:p w:rsidR="00AD28EF" w:rsidRPr="00E472A1" w:rsidRDefault="00F232D4" w:rsidP="00AD28E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5.4 </w:t>
            </w:r>
          </w:p>
        </w:tc>
      </w:tr>
      <w:tr w:rsidR="00AD28EF" w:rsidRPr="00E472A1" w:rsidTr="00A77136">
        <w:tc>
          <w:tcPr>
            <w:tcW w:w="3420" w:type="dxa"/>
            <w:tcBorders>
              <w:bottom w:val="single" w:sz="24" w:space="0" w:color="auto"/>
            </w:tcBorders>
          </w:tcPr>
          <w:p w:rsidR="00AD28EF" w:rsidRPr="00E472A1" w:rsidRDefault="00AD28EF" w:rsidP="00AD28E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C-1</w:t>
            </w:r>
          </w:p>
        </w:tc>
        <w:tc>
          <w:tcPr>
            <w:tcW w:w="1265" w:type="dxa"/>
            <w:tcBorders>
              <w:bottom w:val="single" w:sz="24" w:space="0" w:color="auto"/>
            </w:tcBorders>
          </w:tcPr>
          <w:p w:rsidR="00AD28EF" w:rsidRPr="00E472A1" w:rsidRDefault="003B6858" w:rsidP="00F232D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9</w:t>
            </w:r>
            <w:r w:rsidR="00AD28EF">
              <w:rPr>
                <w:rFonts w:ascii="Arial" w:hAnsi="Arial" w:cs="Arial"/>
              </w:rPr>
              <w:t xml:space="preserve"> </w:t>
            </w:r>
          </w:p>
        </w:tc>
      </w:tr>
    </w:tbl>
    <w:p w:rsidR="0052746F" w:rsidRDefault="0052746F" w:rsidP="009B61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A77136" w:rsidRPr="00E472A1" w:rsidRDefault="00A77136" w:rsidP="009B61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727A66" w:rsidRPr="00E472A1" w:rsidRDefault="00A77136" w:rsidP="009B61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able 2: Fatty acid pro</w:t>
      </w:r>
      <w:r w:rsidR="00AF0A2B">
        <w:rPr>
          <w:rFonts w:ascii="Arial" w:hAnsi="Arial" w:cs="Arial"/>
        </w:rPr>
        <w:t>f</w:t>
      </w:r>
      <w:r>
        <w:rPr>
          <w:rFonts w:ascii="Arial" w:hAnsi="Arial" w:cs="Arial"/>
        </w:rPr>
        <w:t>ile</w:t>
      </w:r>
    </w:p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980"/>
        <w:gridCol w:w="2070"/>
        <w:gridCol w:w="2510"/>
      </w:tblGrid>
      <w:tr w:rsidR="00727A66" w:rsidRPr="00E472A1" w:rsidTr="00DC1C97">
        <w:tc>
          <w:tcPr>
            <w:tcW w:w="2790" w:type="dxa"/>
            <w:tcBorders>
              <w:bottom w:val="single" w:sz="8" w:space="0" w:color="auto"/>
            </w:tcBorders>
          </w:tcPr>
          <w:p w:rsidR="00727A66" w:rsidRPr="00E472A1" w:rsidRDefault="00727A66" w:rsidP="00727A6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E472A1">
              <w:rPr>
                <w:rFonts w:ascii="Arial" w:hAnsi="Arial" w:cs="Arial"/>
                <w:b/>
              </w:rPr>
              <w:t xml:space="preserve">Fatty Acid Profile </w:t>
            </w: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:rsidR="00727A66" w:rsidRPr="00E472A1" w:rsidRDefault="00727A66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E472A1">
              <w:rPr>
                <w:rFonts w:ascii="Arial" w:hAnsi="Arial" w:cs="Arial"/>
                <w:b/>
              </w:rPr>
              <w:t>C# : Dbl. Bonds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:rsidR="00727A66" w:rsidRPr="00E472A1" w:rsidRDefault="00727A66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E472A1">
              <w:rPr>
                <w:rFonts w:ascii="Arial" w:hAnsi="Arial" w:cs="Arial"/>
                <w:b/>
              </w:rPr>
              <w:t>Relative Basis %</w:t>
            </w:r>
          </w:p>
        </w:tc>
        <w:tc>
          <w:tcPr>
            <w:tcW w:w="2510" w:type="dxa"/>
            <w:tcBorders>
              <w:bottom w:val="single" w:sz="8" w:space="0" w:color="auto"/>
            </w:tcBorders>
          </w:tcPr>
          <w:p w:rsidR="00727A66" w:rsidRPr="00E472A1" w:rsidRDefault="00727A66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E472A1">
              <w:rPr>
                <w:rFonts w:ascii="Arial" w:hAnsi="Arial" w:cs="Arial"/>
                <w:b/>
              </w:rPr>
              <w:t>Sample Basis %</w:t>
            </w:r>
          </w:p>
        </w:tc>
      </w:tr>
      <w:tr w:rsidR="00727A66" w:rsidRPr="00E472A1" w:rsidTr="00DC1C97">
        <w:tc>
          <w:tcPr>
            <w:tcW w:w="2790" w:type="dxa"/>
            <w:tcBorders>
              <w:top w:val="single" w:sz="8" w:space="0" w:color="auto"/>
              <w:bottom w:val="nil"/>
            </w:tcBorders>
          </w:tcPr>
          <w:p w:rsidR="00727A66" w:rsidRPr="00E472A1" w:rsidRDefault="00727A66" w:rsidP="00727A6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E472A1">
              <w:rPr>
                <w:rFonts w:ascii="Arial" w:hAnsi="Arial" w:cs="Arial"/>
              </w:rPr>
              <w:t>Myristic</w:t>
            </w:r>
            <w:proofErr w:type="spellEnd"/>
            <w:r w:rsidRPr="00E472A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bottom w:val="nil"/>
            </w:tcBorders>
          </w:tcPr>
          <w:p w:rsidR="00727A66" w:rsidRPr="00E472A1" w:rsidRDefault="00727A66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14:0</w:t>
            </w:r>
          </w:p>
        </w:tc>
        <w:tc>
          <w:tcPr>
            <w:tcW w:w="2070" w:type="dxa"/>
            <w:tcBorders>
              <w:top w:val="single" w:sz="8" w:space="0" w:color="auto"/>
              <w:bottom w:val="nil"/>
            </w:tcBorders>
          </w:tcPr>
          <w:p w:rsidR="00727A66" w:rsidRPr="00E472A1" w:rsidRDefault="00727A66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20</w:t>
            </w:r>
          </w:p>
        </w:tc>
        <w:tc>
          <w:tcPr>
            <w:tcW w:w="2510" w:type="dxa"/>
            <w:tcBorders>
              <w:top w:val="single" w:sz="8" w:space="0" w:color="auto"/>
              <w:bottom w:val="nil"/>
            </w:tcBorders>
          </w:tcPr>
          <w:p w:rsidR="00727A66" w:rsidRPr="00E472A1" w:rsidRDefault="00727A66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01</w:t>
            </w:r>
          </w:p>
        </w:tc>
      </w:tr>
      <w:tr w:rsidR="00727A66" w:rsidRPr="00E472A1" w:rsidTr="00DC1C97">
        <w:tc>
          <w:tcPr>
            <w:tcW w:w="2790" w:type="dxa"/>
            <w:tcBorders>
              <w:top w:val="nil"/>
              <w:bottom w:val="nil"/>
            </w:tcBorders>
          </w:tcPr>
          <w:p w:rsidR="00727A66" w:rsidRPr="00E472A1" w:rsidRDefault="00727A66" w:rsidP="009B61E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E472A1">
              <w:rPr>
                <w:rFonts w:ascii="Arial" w:hAnsi="Arial" w:cs="Arial"/>
              </w:rPr>
              <w:t>Pentadecanoic</w:t>
            </w:r>
            <w:proofErr w:type="spellEnd"/>
            <w:r w:rsidRPr="00E472A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727A66" w:rsidRPr="00E472A1" w:rsidRDefault="00727A66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15: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27A66" w:rsidRPr="00E472A1" w:rsidRDefault="00727A66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18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:rsidR="00727A66" w:rsidRPr="00E472A1" w:rsidRDefault="00727A66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01</w:t>
            </w:r>
          </w:p>
        </w:tc>
      </w:tr>
      <w:tr w:rsidR="00727A66" w:rsidRPr="00E472A1" w:rsidTr="00DC1C97">
        <w:tc>
          <w:tcPr>
            <w:tcW w:w="2790" w:type="dxa"/>
            <w:tcBorders>
              <w:top w:val="nil"/>
              <w:bottom w:val="nil"/>
            </w:tcBorders>
          </w:tcPr>
          <w:p w:rsidR="00727A66" w:rsidRPr="00E472A1" w:rsidRDefault="00727A66" w:rsidP="009B61E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 xml:space="preserve">Palmitic 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727A66" w:rsidRPr="00E472A1" w:rsidRDefault="00727A66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16: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27A66" w:rsidRPr="00E472A1" w:rsidRDefault="00727A66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8.90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:rsidR="00727A66" w:rsidRPr="00E472A1" w:rsidRDefault="00727A66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25</w:t>
            </w:r>
          </w:p>
        </w:tc>
      </w:tr>
      <w:tr w:rsidR="00727A66" w:rsidRPr="00E472A1" w:rsidTr="00DC1C97">
        <w:tc>
          <w:tcPr>
            <w:tcW w:w="2790" w:type="dxa"/>
            <w:tcBorders>
              <w:top w:val="nil"/>
              <w:bottom w:val="nil"/>
            </w:tcBorders>
          </w:tcPr>
          <w:p w:rsidR="00727A66" w:rsidRPr="00E472A1" w:rsidRDefault="00727A66" w:rsidP="009B61E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E472A1">
              <w:rPr>
                <w:rFonts w:ascii="Arial" w:hAnsi="Arial" w:cs="Arial"/>
              </w:rPr>
              <w:t>Palmitoleic</w:t>
            </w:r>
            <w:proofErr w:type="spellEnd"/>
            <w:r w:rsidRPr="00E472A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727A66" w:rsidRPr="00E472A1" w:rsidRDefault="00727A66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16: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27A66" w:rsidRPr="00E472A1" w:rsidRDefault="00727A66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1.89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:rsidR="00727A66" w:rsidRPr="00E472A1" w:rsidRDefault="00727A66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05</w:t>
            </w:r>
          </w:p>
        </w:tc>
      </w:tr>
      <w:tr w:rsidR="00727A66" w:rsidRPr="00E472A1" w:rsidTr="00DC1C97">
        <w:tc>
          <w:tcPr>
            <w:tcW w:w="2790" w:type="dxa"/>
            <w:tcBorders>
              <w:top w:val="nil"/>
              <w:bottom w:val="nil"/>
            </w:tcBorders>
          </w:tcPr>
          <w:p w:rsidR="00727A66" w:rsidRPr="00E472A1" w:rsidRDefault="00727A66" w:rsidP="008600E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E472A1">
              <w:rPr>
                <w:rFonts w:ascii="Arial" w:hAnsi="Arial" w:cs="Arial"/>
              </w:rPr>
              <w:t>Heptadecanoic</w:t>
            </w:r>
            <w:proofErr w:type="spellEnd"/>
            <w:r w:rsidRPr="00E472A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727A66" w:rsidRPr="00E472A1" w:rsidRDefault="008600E3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17: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27A66" w:rsidRPr="00E472A1" w:rsidRDefault="008600E3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16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:rsidR="00727A66" w:rsidRPr="00E472A1" w:rsidRDefault="008600E3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00</w:t>
            </w:r>
          </w:p>
        </w:tc>
      </w:tr>
      <w:tr w:rsidR="00727A66" w:rsidRPr="00E472A1" w:rsidTr="00DC1C97">
        <w:tc>
          <w:tcPr>
            <w:tcW w:w="2790" w:type="dxa"/>
            <w:tcBorders>
              <w:top w:val="nil"/>
            </w:tcBorders>
          </w:tcPr>
          <w:p w:rsidR="00727A66" w:rsidRPr="00E472A1" w:rsidRDefault="00727A66" w:rsidP="008600E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 xml:space="preserve">Stearic </w:t>
            </w:r>
          </w:p>
        </w:tc>
        <w:tc>
          <w:tcPr>
            <w:tcW w:w="1980" w:type="dxa"/>
            <w:tcBorders>
              <w:top w:val="nil"/>
            </w:tcBorders>
          </w:tcPr>
          <w:p w:rsidR="00727A66" w:rsidRPr="00E472A1" w:rsidRDefault="008600E3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18:0</w:t>
            </w:r>
          </w:p>
        </w:tc>
        <w:tc>
          <w:tcPr>
            <w:tcW w:w="2070" w:type="dxa"/>
            <w:tcBorders>
              <w:top w:val="nil"/>
            </w:tcBorders>
          </w:tcPr>
          <w:p w:rsidR="00727A66" w:rsidRPr="00E472A1" w:rsidRDefault="008600E3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3.79</w:t>
            </w:r>
          </w:p>
        </w:tc>
        <w:tc>
          <w:tcPr>
            <w:tcW w:w="2510" w:type="dxa"/>
            <w:tcBorders>
              <w:top w:val="nil"/>
            </w:tcBorders>
          </w:tcPr>
          <w:p w:rsidR="00727A66" w:rsidRPr="00E472A1" w:rsidRDefault="008600E3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11</w:t>
            </w:r>
          </w:p>
        </w:tc>
      </w:tr>
      <w:tr w:rsidR="00727A66" w:rsidRPr="00E472A1" w:rsidTr="00DC1C97">
        <w:tc>
          <w:tcPr>
            <w:tcW w:w="2790" w:type="dxa"/>
          </w:tcPr>
          <w:p w:rsidR="00727A66" w:rsidRPr="00E472A1" w:rsidRDefault="00727A66" w:rsidP="00E472A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 xml:space="preserve">Oleic </w:t>
            </w:r>
          </w:p>
        </w:tc>
        <w:tc>
          <w:tcPr>
            <w:tcW w:w="198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18:1ω9</w:t>
            </w:r>
          </w:p>
        </w:tc>
        <w:tc>
          <w:tcPr>
            <w:tcW w:w="207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65.70</w:t>
            </w:r>
          </w:p>
        </w:tc>
        <w:tc>
          <w:tcPr>
            <w:tcW w:w="251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1.87</w:t>
            </w:r>
          </w:p>
        </w:tc>
      </w:tr>
      <w:tr w:rsidR="00727A66" w:rsidRPr="00E472A1" w:rsidTr="00DC1C97">
        <w:tc>
          <w:tcPr>
            <w:tcW w:w="2790" w:type="dxa"/>
          </w:tcPr>
          <w:p w:rsidR="00727A66" w:rsidRPr="00E472A1" w:rsidRDefault="00727A66" w:rsidP="00E472A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 xml:space="preserve">Oleic </w:t>
            </w:r>
          </w:p>
        </w:tc>
        <w:tc>
          <w:tcPr>
            <w:tcW w:w="198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18:1ω7</w:t>
            </w:r>
          </w:p>
        </w:tc>
        <w:tc>
          <w:tcPr>
            <w:tcW w:w="207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6.90</w:t>
            </w:r>
          </w:p>
        </w:tc>
        <w:tc>
          <w:tcPr>
            <w:tcW w:w="251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20</w:t>
            </w:r>
          </w:p>
        </w:tc>
      </w:tr>
      <w:tr w:rsidR="00727A66" w:rsidRPr="00E472A1" w:rsidTr="00DC1C97">
        <w:tc>
          <w:tcPr>
            <w:tcW w:w="2790" w:type="dxa"/>
          </w:tcPr>
          <w:p w:rsidR="00727A66" w:rsidRPr="00E472A1" w:rsidRDefault="00727A66" w:rsidP="00E472A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 xml:space="preserve">Linoleic </w:t>
            </w:r>
          </w:p>
        </w:tc>
        <w:tc>
          <w:tcPr>
            <w:tcW w:w="198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18:2ω6</w:t>
            </w:r>
          </w:p>
        </w:tc>
        <w:tc>
          <w:tcPr>
            <w:tcW w:w="207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1.53</w:t>
            </w:r>
          </w:p>
        </w:tc>
        <w:tc>
          <w:tcPr>
            <w:tcW w:w="251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04</w:t>
            </w:r>
          </w:p>
        </w:tc>
      </w:tr>
      <w:tr w:rsidR="00727A66" w:rsidRPr="00E472A1" w:rsidTr="00DC1C97">
        <w:tc>
          <w:tcPr>
            <w:tcW w:w="2790" w:type="dxa"/>
          </w:tcPr>
          <w:p w:rsidR="00727A66" w:rsidRPr="00E472A1" w:rsidRDefault="00727A66" w:rsidP="00E472A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 xml:space="preserve">Linolenic </w:t>
            </w:r>
          </w:p>
        </w:tc>
        <w:tc>
          <w:tcPr>
            <w:tcW w:w="198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18:3ω3</w:t>
            </w:r>
          </w:p>
        </w:tc>
        <w:tc>
          <w:tcPr>
            <w:tcW w:w="207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36</w:t>
            </w:r>
          </w:p>
        </w:tc>
        <w:tc>
          <w:tcPr>
            <w:tcW w:w="251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01</w:t>
            </w:r>
          </w:p>
        </w:tc>
      </w:tr>
      <w:tr w:rsidR="00727A66" w:rsidRPr="00E472A1" w:rsidTr="00DC1C97">
        <w:tc>
          <w:tcPr>
            <w:tcW w:w="2790" w:type="dxa"/>
          </w:tcPr>
          <w:p w:rsidR="00727A66" w:rsidRPr="00E472A1" w:rsidRDefault="00727A66" w:rsidP="00E472A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E472A1">
              <w:rPr>
                <w:rFonts w:ascii="Arial" w:hAnsi="Arial" w:cs="Arial"/>
              </w:rPr>
              <w:t>Arachidic</w:t>
            </w:r>
            <w:proofErr w:type="spellEnd"/>
            <w:r w:rsidRPr="00E472A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20:0</w:t>
            </w:r>
          </w:p>
        </w:tc>
        <w:tc>
          <w:tcPr>
            <w:tcW w:w="207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1.69</w:t>
            </w:r>
          </w:p>
        </w:tc>
        <w:tc>
          <w:tcPr>
            <w:tcW w:w="251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05</w:t>
            </w:r>
          </w:p>
        </w:tc>
      </w:tr>
      <w:tr w:rsidR="00727A66" w:rsidRPr="00E472A1" w:rsidTr="00DC1C97">
        <w:tc>
          <w:tcPr>
            <w:tcW w:w="2790" w:type="dxa"/>
          </w:tcPr>
          <w:p w:rsidR="00727A66" w:rsidRPr="00E472A1" w:rsidRDefault="00727A66" w:rsidP="00E472A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E472A1">
              <w:rPr>
                <w:rFonts w:ascii="Arial" w:hAnsi="Arial" w:cs="Arial"/>
              </w:rPr>
              <w:t>Eicosanoic</w:t>
            </w:r>
            <w:proofErr w:type="spellEnd"/>
            <w:r w:rsidRPr="00E472A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20:1ω9</w:t>
            </w:r>
          </w:p>
        </w:tc>
        <w:tc>
          <w:tcPr>
            <w:tcW w:w="207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1.58</w:t>
            </w:r>
          </w:p>
        </w:tc>
        <w:tc>
          <w:tcPr>
            <w:tcW w:w="251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04</w:t>
            </w:r>
          </w:p>
        </w:tc>
      </w:tr>
      <w:tr w:rsidR="00727A66" w:rsidRPr="00E472A1" w:rsidTr="00DC1C97">
        <w:tc>
          <w:tcPr>
            <w:tcW w:w="2790" w:type="dxa"/>
          </w:tcPr>
          <w:p w:rsidR="00727A66" w:rsidRPr="00E472A1" w:rsidRDefault="00727A66" w:rsidP="00727A6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E472A1">
              <w:rPr>
                <w:rFonts w:ascii="Arial" w:hAnsi="Arial" w:cs="Arial"/>
              </w:rPr>
              <w:t>Behenic</w:t>
            </w:r>
            <w:proofErr w:type="spellEnd"/>
            <w:r w:rsidRPr="00E472A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22:0</w:t>
            </w:r>
          </w:p>
        </w:tc>
        <w:tc>
          <w:tcPr>
            <w:tcW w:w="207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4.06</w:t>
            </w:r>
          </w:p>
        </w:tc>
        <w:tc>
          <w:tcPr>
            <w:tcW w:w="251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12</w:t>
            </w:r>
          </w:p>
        </w:tc>
      </w:tr>
      <w:tr w:rsidR="00727A66" w:rsidRPr="00E472A1" w:rsidTr="00DC1C97">
        <w:tc>
          <w:tcPr>
            <w:tcW w:w="2790" w:type="dxa"/>
          </w:tcPr>
          <w:p w:rsidR="00727A66" w:rsidRPr="00E472A1" w:rsidRDefault="00727A66" w:rsidP="00E472A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E472A1">
              <w:rPr>
                <w:rFonts w:ascii="Arial" w:hAnsi="Arial" w:cs="Arial"/>
              </w:rPr>
              <w:t>Lignoceric</w:t>
            </w:r>
            <w:proofErr w:type="spellEnd"/>
            <w:r w:rsidRPr="00E472A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24:0</w:t>
            </w:r>
          </w:p>
        </w:tc>
        <w:tc>
          <w:tcPr>
            <w:tcW w:w="207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64</w:t>
            </w:r>
          </w:p>
        </w:tc>
        <w:tc>
          <w:tcPr>
            <w:tcW w:w="251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02</w:t>
            </w:r>
          </w:p>
        </w:tc>
      </w:tr>
      <w:tr w:rsidR="00727A66" w:rsidRPr="00E472A1" w:rsidTr="00DC1C97">
        <w:tc>
          <w:tcPr>
            <w:tcW w:w="2790" w:type="dxa"/>
          </w:tcPr>
          <w:p w:rsidR="00727A66" w:rsidRPr="00E472A1" w:rsidRDefault="00727A66" w:rsidP="00E472A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198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n/a</w:t>
            </w:r>
          </w:p>
        </w:tc>
        <w:tc>
          <w:tcPr>
            <w:tcW w:w="207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2.44</w:t>
            </w:r>
          </w:p>
        </w:tc>
        <w:tc>
          <w:tcPr>
            <w:tcW w:w="251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07</w:t>
            </w:r>
          </w:p>
        </w:tc>
      </w:tr>
      <w:tr w:rsidR="00E472A1" w:rsidRPr="00E472A1" w:rsidTr="00DC1C97">
        <w:tc>
          <w:tcPr>
            <w:tcW w:w="2790" w:type="dxa"/>
          </w:tcPr>
          <w:p w:rsidR="00E472A1" w:rsidRPr="00E472A1" w:rsidRDefault="00E472A1" w:rsidP="00E472A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E472A1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E472A1" w:rsidRPr="00DC1C97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DC1C97">
              <w:rPr>
                <w:rFonts w:ascii="Arial" w:hAnsi="Arial" w:cs="Arial"/>
              </w:rPr>
              <w:t>100.00</w:t>
            </w:r>
          </w:p>
        </w:tc>
        <w:tc>
          <w:tcPr>
            <w:tcW w:w="2510" w:type="dxa"/>
          </w:tcPr>
          <w:p w:rsidR="00E472A1" w:rsidRPr="00DC1C97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DC1C97">
              <w:rPr>
                <w:rFonts w:ascii="Arial" w:hAnsi="Arial" w:cs="Arial"/>
              </w:rPr>
              <w:t>2.85</w:t>
            </w:r>
          </w:p>
        </w:tc>
      </w:tr>
      <w:tr w:rsidR="00727A66" w:rsidRPr="00E472A1" w:rsidTr="00DC1C97">
        <w:tc>
          <w:tcPr>
            <w:tcW w:w="2790" w:type="dxa"/>
          </w:tcPr>
          <w:p w:rsidR="00727A66" w:rsidRPr="00E472A1" w:rsidRDefault="00727A66" w:rsidP="00E472A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727A66" w:rsidRPr="00DC1C97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DC1C97">
              <w:rPr>
                <w:rFonts w:ascii="Arial" w:hAnsi="Arial" w:cs="Arial"/>
              </w:rPr>
              <w:t>Total % ω3</w:t>
            </w:r>
          </w:p>
        </w:tc>
        <w:tc>
          <w:tcPr>
            <w:tcW w:w="207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36</w:t>
            </w:r>
          </w:p>
        </w:tc>
        <w:tc>
          <w:tcPr>
            <w:tcW w:w="251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01</w:t>
            </w:r>
          </w:p>
        </w:tc>
      </w:tr>
      <w:tr w:rsidR="00727A66" w:rsidRPr="00E472A1" w:rsidTr="00DC1C97">
        <w:tc>
          <w:tcPr>
            <w:tcW w:w="2790" w:type="dxa"/>
          </w:tcPr>
          <w:p w:rsidR="00727A66" w:rsidRPr="00E472A1" w:rsidRDefault="00727A66" w:rsidP="00E472A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727A66" w:rsidRPr="00DC1C97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DC1C97">
              <w:rPr>
                <w:rFonts w:ascii="Arial" w:hAnsi="Arial" w:cs="Arial"/>
              </w:rPr>
              <w:t>Total % ω6</w:t>
            </w:r>
          </w:p>
        </w:tc>
        <w:tc>
          <w:tcPr>
            <w:tcW w:w="207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1.53</w:t>
            </w:r>
          </w:p>
        </w:tc>
        <w:tc>
          <w:tcPr>
            <w:tcW w:w="2510" w:type="dxa"/>
          </w:tcPr>
          <w:p w:rsidR="00727A66" w:rsidRPr="00E472A1" w:rsidRDefault="00E472A1" w:rsidP="00DC1C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472A1">
              <w:rPr>
                <w:rFonts w:ascii="Arial" w:hAnsi="Arial" w:cs="Arial"/>
              </w:rPr>
              <w:t>0.04</w:t>
            </w:r>
          </w:p>
        </w:tc>
      </w:tr>
    </w:tbl>
    <w:p w:rsidR="00727A66" w:rsidRPr="00E472A1" w:rsidRDefault="00727A66" w:rsidP="009B61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sectPr w:rsidR="00727A66" w:rsidRPr="00E47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2678F7"/>
    <w:multiLevelType w:val="hybridMultilevel"/>
    <w:tmpl w:val="F0046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1EB"/>
    <w:rsid w:val="00000B2A"/>
    <w:rsid w:val="00021C0D"/>
    <w:rsid w:val="00031408"/>
    <w:rsid w:val="00042A88"/>
    <w:rsid w:val="00044B86"/>
    <w:rsid w:val="0005038F"/>
    <w:rsid w:val="0005182B"/>
    <w:rsid w:val="000654E7"/>
    <w:rsid w:val="000663D8"/>
    <w:rsid w:val="00082015"/>
    <w:rsid w:val="00083894"/>
    <w:rsid w:val="000868BB"/>
    <w:rsid w:val="00090525"/>
    <w:rsid w:val="000A0864"/>
    <w:rsid w:val="000A1D0F"/>
    <w:rsid w:val="000A20E3"/>
    <w:rsid w:val="000A4CBD"/>
    <w:rsid w:val="000B4994"/>
    <w:rsid w:val="000E5922"/>
    <w:rsid w:val="000F7CCE"/>
    <w:rsid w:val="001008AC"/>
    <w:rsid w:val="0010548B"/>
    <w:rsid w:val="00111BF7"/>
    <w:rsid w:val="00117257"/>
    <w:rsid w:val="00121585"/>
    <w:rsid w:val="00122BCE"/>
    <w:rsid w:val="001325B5"/>
    <w:rsid w:val="001365F3"/>
    <w:rsid w:val="001403C3"/>
    <w:rsid w:val="0014050A"/>
    <w:rsid w:val="00141394"/>
    <w:rsid w:val="00143E66"/>
    <w:rsid w:val="00145818"/>
    <w:rsid w:val="00155AEE"/>
    <w:rsid w:val="00156AAF"/>
    <w:rsid w:val="00156F17"/>
    <w:rsid w:val="00174753"/>
    <w:rsid w:val="00177391"/>
    <w:rsid w:val="00180A13"/>
    <w:rsid w:val="00182116"/>
    <w:rsid w:val="00182155"/>
    <w:rsid w:val="00182B82"/>
    <w:rsid w:val="00185092"/>
    <w:rsid w:val="00186021"/>
    <w:rsid w:val="0019722B"/>
    <w:rsid w:val="001A1057"/>
    <w:rsid w:val="001B0F6C"/>
    <w:rsid w:val="001C51BB"/>
    <w:rsid w:val="001C7348"/>
    <w:rsid w:val="001E0A74"/>
    <w:rsid w:val="001E2797"/>
    <w:rsid w:val="001E4977"/>
    <w:rsid w:val="001F1104"/>
    <w:rsid w:val="001F17AD"/>
    <w:rsid w:val="002167C1"/>
    <w:rsid w:val="00221F70"/>
    <w:rsid w:val="00221F86"/>
    <w:rsid w:val="00223F28"/>
    <w:rsid w:val="002272F3"/>
    <w:rsid w:val="00227410"/>
    <w:rsid w:val="0023176C"/>
    <w:rsid w:val="00244C1A"/>
    <w:rsid w:val="00247E65"/>
    <w:rsid w:val="002603B9"/>
    <w:rsid w:val="00262209"/>
    <w:rsid w:val="00265055"/>
    <w:rsid w:val="00273A85"/>
    <w:rsid w:val="002807AD"/>
    <w:rsid w:val="00285230"/>
    <w:rsid w:val="0028615F"/>
    <w:rsid w:val="002A16FC"/>
    <w:rsid w:val="002A193F"/>
    <w:rsid w:val="002A7333"/>
    <w:rsid w:val="002C0490"/>
    <w:rsid w:val="002C1F1C"/>
    <w:rsid w:val="002C22E8"/>
    <w:rsid w:val="002C560F"/>
    <w:rsid w:val="002D433E"/>
    <w:rsid w:val="002E4657"/>
    <w:rsid w:val="0030309B"/>
    <w:rsid w:val="0031026C"/>
    <w:rsid w:val="0031689B"/>
    <w:rsid w:val="00317E47"/>
    <w:rsid w:val="003203E2"/>
    <w:rsid w:val="003239A2"/>
    <w:rsid w:val="00344082"/>
    <w:rsid w:val="003506DB"/>
    <w:rsid w:val="00356594"/>
    <w:rsid w:val="003600DD"/>
    <w:rsid w:val="0036280B"/>
    <w:rsid w:val="00377BF9"/>
    <w:rsid w:val="00382DC8"/>
    <w:rsid w:val="0038434C"/>
    <w:rsid w:val="003A2C50"/>
    <w:rsid w:val="003A4630"/>
    <w:rsid w:val="003A73DC"/>
    <w:rsid w:val="003B6858"/>
    <w:rsid w:val="003B7F9C"/>
    <w:rsid w:val="003C34EF"/>
    <w:rsid w:val="003D24C5"/>
    <w:rsid w:val="003D327F"/>
    <w:rsid w:val="003F495B"/>
    <w:rsid w:val="003F5998"/>
    <w:rsid w:val="003F5B99"/>
    <w:rsid w:val="003F7451"/>
    <w:rsid w:val="004115F6"/>
    <w:rsid w:val="00424941"/>
    <w:rsid w:val="004303D1"/>
    <w:rsid w:val="00432566"/>
    <w:rsid w:val="004352D4"/>
    <w:rsid w:val="0043742B"/>
    <w:rsid w:val="00454E24"/>
    <w:rsid w:val="00456032"/>
    <w:rsid w:val="00461285"/>
    <w:rsid w:val="004657B5"/>
    <w:rsid w:val="00470A35"/>
    <w:rsid w:val="004825DE"/>
    <w:rsid w:val="00496F12"/>
    <w:rsid w:val="00497DF1"/>
    <w:rsid w:val="004B5D58"/>
    <w:rsid w:val="004C1381"/>
    <w:rsid w:val="004C5BF5"/>
    <w:rsid w:val="004C6227"/>
    <w:rsid w:val="004C679A"/>
    <w:rsid w:val="004E25C6"/>
    <w:rsid w:val="004E2B20"/>
    <w:rsid w:val="005074B5"/>
    <w:rsid w:val="0051728F"/>
    <w:rsid w:val="00521AA5"/>
    <w:rsid w:val="00522B0E"/>
    <w:rsid w:val="00524603"/>
    <w:rsid w:val="0052746F"/>
    <w:rsid w:val="00530045"/>
    <w:rsid w:val="00530C89"/>
    <w:rsid w:val="00540B05"/>
    <w:rsid w:val="00543AB6"/>
    <w:rsid w:val="00543DE3"/>
    <w:rsid w:val="005453C4"/>
    <w:rsid w:val="005506EA"/>
    <w:rsid w:val="00557CB5"/>
    <w:rsid w:val="0056176B"/>
    <w:rsid w:val="00564783"/>
    <w:rsid w:val="00565B53"/>
    <w:rsid w:val="00566F45"/>
    <w:rsid w:val="005A317B"/>
    <w:rsid w:val="005A6344"/>
    <w:rsid w:val="005A64E0"/>
    <w:rsid w:val="005B33CC"/>
    <w:rsid w:val="005B5D67"/>
    <w:rsid w:val="005D69D3"/>
    <w:rsid w:val="005D7693"/>
    <w:rsid w:val="005E1191"/>
    <w:rsid w:val="00605A3E"/>
    <w:rsid w:val="00617BCF"/>
    <w:rsid w:val="0062055A"/>
    <w:rsid w:val="00620AEF"/>
    <w:rsid w:val="00625D92"/>
    <w:rsid w:val="0063181A"/>
    <w:rsid w:val="006318AE"/>
    <w:rsid w:val="00640E4E"/>
    <w:rsid w:val="006410C3"/>
    <w:rsid w:val="00643BC9"/>
    <w:rsid w:val="00662348"/>
    <w:rsid w:val="00664DA9"/>
    <w:rsid w:val="00665D4F"/>
    <w:rsid w:val="006735A6"/>
    <w:rsid w:val="00677C3A"/>
    <w:rsid w:val="0068104A"/>
    <w:rsid w:val="00690CF8"/>
    <w:rsid w:val="0069485F"/>
    <w:rsid w:val="006A15D2"/>
    <w:rsid w:val="006A1870"/>
    <w:rsid w:val="006A7A54"/>
    <w:rsid w:val="006B2C6F"/>
    <w:rsid w:val="006E2F1A"/>
    <w:rsid w:val="006E5022"/>
    <w:rsid w:val="006E76FC"/>
    <w:rsid w:val="00715C9C"/>
    <w:rsid w:val="00721546"/>
    <w:rsid w:val="00727A66"/>
    <w:rsid w:val="007368D1"/>
    <w:rsid w:val="00740044"/>
    <w:rsid w:val="00740E29"/>
    <w:rsid w:val="00746162"/>
    <w:rsid w:val="0074666D"/>
    <w:rsid w:val="007466A4"/>
    <w:rsid w:val="00746F01"/>
    <w:rsid w:val="00752A87"/>
    <w:rsid w:val="00753738"/>
    <w:rsid w:val="007551B7"/>
    <w:rsid w:val="00760915"/>
    <w:rsid w:val="007A2685"/>
    <w:rsid w:val="007A5540"/>
    <w:rsid w:val="007C0490"/>
    <w:rsid w:val="007C207F"/>
    <w:rsid w:val="007C2671"/>
    <w:rsid w:val="007C5AC2"/>
    <w:rsid w:val="007D601A"/>
    <w:rsid w:val="007E604A"/>
    <w:rsid w:val="007F04FD"/>
    <w:rsid w:val="007F53A8"/>
    <w:rsid w:val="008115A5"/>
    <w:rsid w:val="00821817"/>
    <w:rsid w:val="00824488"/>
    <w:rsid w:val="0082721E"/>
    <w:rsid w:val="00833F3F"/>
    <w:rsid w:val="008432BB"/>
    <w:rsid w:val="008462C4"/>
    <w:rsid w:val="008600E3"/>
    <w:rsid w:val="008638C2"/>
    <w:rsid w:val="00864223"/>
    <w:rsid w:val="008676C5"/>
    <w:rsid w:val="008725DF"/>
    <w:rsid w:val="00882F47"/>
    <w:rsid w:val="00883781"/>
    <w:rsid w:val="00883E8A"/>
    <w:rsid w:val="00890C43"/>
    <w:rsid w:val="008A15A8"/>
    <w:rsid w:val="008A3898"/>
    <w:rsid w:val="008B2C52"/>
    <w:rsid w:val="008B3928"/>
    <w:rsid w:val="008D06C3"/>
    <w:rsid w:val="008D1550"/>
    <w:rsid w:val="008D1661"/>
    <w:rsid w:val="008D3F9A"/>
    <w:rsid w:val="008D5BA9"/>
    <w:rsid w:val="008D7555"/>
    <w:rsid w:val="008E1EDC"/>
    <w:rsid w:val="008F1D0C"/>
    <w:rsid w:val="008F3662"/>
    <w:rsid w:val="008F6B5A"/>
    <w:rsid w:val="009041D5"/>
    <w:rsid w:val="009149A2"/>
    <w:rsid w:val="009171A6"/>
    <w:rsid w:val="00920C3E"/>
    <w:rsid w:val="0092728C"/>
    <w:rsid w:val="00936C2E"/>
    <w:rsid w:val="0095078F"/>
    <w:rsid w:val="0096292E"/>
    <w:rsid w:val="0097390A"/>
    <w:rsid w:val="00981D75"/>
    <w:rsid w:val="00982CB3"/>
    <w:rsid w:val="00986FB3"/>
    <w:rsid w:val="009A4A9E"/>
    <w:rsid w:val="009A56FB"/>
    <w:rsid w:val="009B061C"/>
    <w:rsid w:val="009B4581"/>
    <w:rsid w:val="009B61EB"/>
    <w:rsid w:val="009B68F0"/>
    <w:rsid w:val="009B7E50"/>
    <w:rsid w:val="009C30B1"/>
    <w:rsid w:val="009D7A08"/>
    <w:rsid w:val="009E4618"/>
    <w:rsid w:val="009E7EED"/>
    <w:rsid w:val="009F08FC"/>
    <w:rsid w:val="00A1072D"/>
    <w:rsid w:val="00A130D2"/>
    <w:rsid w:val="00A25511"/>
    <w:rsid w:val="00A32718"/>
    <w:rsid w:val="00A36DA6"/>
    <w:rsid w:val="00A37F26"/>
    <w:rsid w:val="00A53B17"/>
    <w:rsid w:val="00A56F68"/>
    <w:rsid w:val="00A63859"/>
    <w:rsid w:val="00A671C0"/>
    <w:rsid w:val="00A70AC0"/>
    <w:rsid w:val="00A77136"/>
    <w:rsid w:val="00A83214"/>
    <w:rsid w:val="00A85B28"/>
    <w:rsid w:val="00A86300"/>
    <w:rsid w:val="00A92099"/>
    <w:rsid w:val="00A939E7"/>
    <w:rsid w:val="00A9568D"/>
    <w:rsid w:val="00AA19D5"/>
    <w:rsid w:val="00AB5CC8"/>
    <w:rsid w:val="00AB7A2E"/>
    <w:rsid w:val="00AC22DA"/>
    <w:rsid w:val="00AC57F4"/>
    <w:rsid w:val="00AC656D"/>
    <w:rsid w:val="00AD1312"/>
    <w:rsid w:val="00AD28EF"/>
    <w:rsid w:val="00AD7803"/>
    <w:rsid w:val="00AE191C"/>
    <w:rsid w:val="00AE2D35"/>
    <w:rsid w:val="00AE45DC"/>
    <w:rsid w:val="00AF0A2B"/>
    <w:rsid w:val="00AF6B8B"/>
    <w:rsid w:val="00B0267E"/>
    <w:rsid w:val="00B0384D"/>
    <w:rsid w:val="00B05A27"/>
    <w:rsid w:val="00B2004D"/>
    <w:rsid w:val="00B2067F"/>
    <w:rsid w:val="00B21B91"/>
    <w:rsid w:val="00B2660B"/>
    <w:rsid w:val="00B34F2B"/>
    <w:rsid w:val="00B36640"/>
    <w:rsid w:val="00B464A1"/>
    <w:rsid w:val="00B50A0F"/>
    <w:rsid w:val="00B52A77"/>
    <w:rsid w:val="00B54046"/>
    <w:rsid w:val="00B55A08"/>
    <w:rsid w:val="00B60A12"/>
    <w:rsid w:val="00B63187"/>
    <w:rsid w:val="00B679B2"/>
    <w:rsid w:val="00B7221D"/>
    <w:rsid w:val="00B7477C"/>
    <w:rsid w:val="00B84124"/>
    <w:rsid w:val="00B84BD5"/>
    <w:rsid w:val="00B9721E"/>
    <w:rsid w:val="00BA145A"/>
    <w:rsid w:val="00BA3F76"/>
    <w:rsid w:val="00BB31EF"/>
    <w:rsid w:val="00BB7A75"/>
    <w:rsid w:val="00BC136B"/>
    <w:rsid w:val="00BC22B8"/>
    <w:rsid w:val="00BC28E5"/>
    <w:rsid w:val="00BD0E54"/>
    <w:rsid w:val="00BD193F"/>
    <w:rsid w:val="00BD5ECE"/>
    <w:rsid w:val="00BD6875"/>
    <w:rsid w:val="00BE1DF2"/>
    <w:rsid w:val="00BE53D7"/>
    <w:rsid w:val="00BE6DE5"/>
    <w:rsid w:val="00BF1879"/>
    <w:rsid w:val="00C20062"/>
    <w:rsid w:val="00C21CEB"/>
    <w:rsid w:val="00C31679"/>
    <w:rsid w:val="00C34767"/>
    <w:rsid w:val="00C4238F"/>
    <w:rsid w:val="00C539A6"/>
    <w:rsid w:val="00C61212"/>
    <w:rsid w:val="00C613DB"/>
    <w:rsid w:val="00C73FAD"/>
    <w:rsid w:val="00C84F83"/>
    <w:rsid w:val="00CA4B54"/>
    <w:rsid w:val="00CA57F0"/>
    <w:rsid w:val="00CB6EC5"/>
    <w:rsid w:val="00CC651C"/>
    <w:rsid w:val="00CD0C25"/>
    <w:rsid w:val="00CD3DA5"/>
    <w:rsid w:val="00CD557E"/>
    <w:rsid w:val="00CE0205"/>
    <w:rsid w:val="00CE1C64"/>
    <w:rsid w:val="00CF286C"/>
    <w:rsid w:val="00D0227A"/>
    <w:rsid w:val="00D10E45"/>
    <w:rsid w:val="00D14C82"/>
    <w:rsid w:val="00D21CF4"/>
    <w:rsid w:val="00D33B52"/>
    <w:rsid w:val="00D347F3"/>
    <w:rsid w:val="00D368EF"/>
    <w:rsid w:val="00D45724"/>
    <w:rsid w:val="00D476F6"/>
    <w:rsid w:val="00D554DC"/>
    <w:rsid w:val="00D829C1"/>
    <w:rsid w:val="00D9021E"/>
    <w:rsid w:val="00D94230"/>
    <w:rsid w:val="00DA0B70"/>
    <w:rsid w:val="00DA16E1"/>
    <w:rsid w:val="00DA2389"/>
    <w:rsid w:val="00DB2151"/>
    <w:rsid w:val="00DB6F55"/>
    <w:rsid w:val="00DC1C97"/>
    <w:rsid w:val="00DC507E"/>
    <w:rsid w:val="00DC7A16"/>
    <w:rsid w:val="00DD20A0"/>
    <w:rsid w:val="00DD33F8"/>
    <w:rsid w:val="00DD672E"/>
    <w:rsid w:val="00DF12AA"/>
    <w:rsid w:val="00DF4CE1"/>
    <w:rsid w:val="00E06038"/>
    <w:rsid w:val="00E120B0"/>
    <w:rsid w:val="00E221CF"/>
    <w:rsid w:val="00E31F2C"/>
    <w:rsid w:val="00E36FCF"/>
    <w:rsid w:val="00E37F51"/>
    <w:rsid w:val="00E43E04"/>
    <w:rsid w:val="00E472A1"/>
    <w:rsid w:val="00E55420"/>
    <w:rsid w:val="00E60C4C"/>
    <w:rsid w:val="00E64EA1"/>
    <w:rsid w:val="00E92103"/>
    <w:rsid w:val="00E92D4F"/>
    <w:rsid w:val="00E965D0"/>
    <w:rsid w:val="00EA25D5"/>
    <w:rsid w:val="00EA27F1"/>
    <w:rsid w:val="00EA48B6"/>
    <w:rsid w:val="00EB1B58"/>
    <w:rsid w:val="00EB5739"/>
    <w:rsid w:val="00EB68BF"/>
    <w:rsid w:val="00EC0827"/>
    <w:rsid w:val="00ED12DD"/>
    <w:rsid w:val="00ED5A10"/>
    <w:rsid w:val="00ED6D13"/>
    <w:rsid w:val="00EE32E8"/>
    <w:rsid w:val="00EE3F30"/>
    <w:rsid w:val="00EF13B4"/>
    <w:rsid w:val="00EF5CAA"/>
    <w:rsid w:val="00F00557"/>
    <w:rsid w:val="00F13EBD"/>
    <w:rsid w:val="00F17466"/>
    <w:rsid w:val="00F232D4"/>
    <w:rsid w:val="00F452B7"/>
    <w:rsid w:val="00F45EDF"/>
    <w:rsid w:val="00F50300"/>
    <w:rsid w:val="00F527C7"/>
    <w:rsid w:val="00F614E4"/>
    <w:rsid w:val="00F658C9"/>
    <w:rsid w:val="00F70858"/>
    <w:rsid w:val="00F72424"/>
    <w:rsid w:val="00F83D07"/>
    <w:rsid w:val="00F94669"/>
    <w:rsid w:val="00FA17BD"/>
    <w:rsid w:val="00FB62F6"/>
    <w:rsid w:val="00FC685B"/>
    <w:rsid w:val="00FD0790"/>
    <w:rsid w:val="00FD0B68"/>
    <w:rsid w:val="00FD5E8C"/>
    <w:rsid w:val="00FF21A0"/>
    <w:rsid w:val="00FF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A30C2D-07DF-4AD8-A8A8-77B8A5C11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03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28E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303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Jaja-Chimedza</dc:creator>
  <cp:keywords/>
  <dc:description/>
  <cp:lastModifiedBy>Asha Jaja-Chimedza</cp:lastModifiedBy>
  <cp:revision>13</cp:revision>
  <dcterms:created xsi:type="dcterms:W3CDTF">2017-02-20T15:26:00Z</dcterms:created>
  <dcterms:modified xsi:type="dcterms:W3CDTF">2017-03-22T23:08:00Z</dcterms:modified>
</cp:coreProperties>
</file>